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8"/>
        <w:gridCol w:w="2775"/>
        <w:gridCol w:w="1351"/>
        <w:gridCol w:w="1733"/>
        <w:gridCol w:w="1101"/>
      </w:tblGrid>
      <w:tr w:rsidR="002576C5" w:rsidRPr="00EE4551" w:rsidTr="002576C5">
        <w:trPr>
          <w:trHeight w:val="315"/>
        </w:trPr>
        <w:tc>
          <w:tcPr>
            <w:tcW w:w="14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English</w:t>
            </w:r>
          </w:p>
        </w:tc>
        <w:tc>
          <w:tcPr>
            <w:tcW w:w="14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talian</w:t>
            </w:r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ifficulty</w:t>
            </w:r>
          </w:p>
        </w:tc>
        <w:tc>
          <w:tcPr>
            <w:tcW w:w="8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oint</w:t>
            </w:r>
            <w:r w:rsidR="00BD3869"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iserial</w:t>
            </w:r>
            <w:proofErr w:type="spellEnd"/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iserial</w:t>
            </w:r>
            <w:proofErr w:type="spellEnd"/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Animals</w:t>
            </w:r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rmadillo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rmadillo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a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ipistrel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att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3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heetah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hepard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w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ucc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rocodil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ccodril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romedary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romedari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Elephan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elefant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iraff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iraff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ippopotamu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ppopotam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ors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val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Kangaroo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ngur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iones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eoness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ynx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inc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2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3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latypu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rnitorinc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hino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inoceront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nak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erpent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api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apir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ig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igr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urtl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artarug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Zebra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zebr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Bird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arn ow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arbagianni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uck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natr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oldfinch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rdelli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oos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c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e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allin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6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ummingbird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3B33CD" w:rsidP="003B3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librì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Kiwi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kiwi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agpi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azz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3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4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strich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truzz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w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uf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rtridg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rnic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lica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llica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ngui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ingui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heasan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agia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igeo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iccion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ave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rv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oost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al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eagul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abbia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parrow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sser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ouca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uca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Body Part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lastRenderedPageBreak/>
              <w:t>Arm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racci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eard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arb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on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ss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rai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ervel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Ea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recchi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Ey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cchi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ing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it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oo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ied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and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a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Kidney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en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eg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amb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iv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egat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ung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olmon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outh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occ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il (</w:t>
            </w: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odypart</w:t>
            </w:r>
            <w:proofErr w:type="spellEnd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unghi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os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s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lvi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aci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kul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rani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ongu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ingu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Vertebra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vertebr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Flower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raceae</w:t>
            </w:r>
            <w:proofErr w:type="spellEnd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ll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ellflow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mpanul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rnatio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arofa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aisy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argherit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2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4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eranium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erani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ilac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3B3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ill</w:t>
            </w:r>
            <w:r w:rsidR="003B3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rchid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rchide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nsy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3B33CD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viola de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nsier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oppy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paver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os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os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unflow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irasol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ulip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ulipa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Fruit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ppl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e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vocado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vocado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anana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anan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herrie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iliegi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conu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cc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6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ustard appl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non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ig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ico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lat peach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sca</w:t>
            </w:r>
            <w:proofErr w:type="spellEnd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abacchier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rape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uv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Kiwi frui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kiwi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emo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imon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lastRenderedPageBreak/>
              <w:t>Mango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ango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elo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elon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rang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ranci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ach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sc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a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r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omegranat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elagran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Quinc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ela</w:t>
            </w:r>
            <w:proofErr w:type="spellEnd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togn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edcurran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ibes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trawberry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rago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Watermelo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nguri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2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Insect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n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ormic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e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p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eetl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carabe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utterfly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arfal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entiped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illepiedi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ckroach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carafaggi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ragonfly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ibellu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ly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osc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rasshopp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vallett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adybird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ccinel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osquito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zanzar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oth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arm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raying manti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antide</w:t>
            </w:r>
            <w:proofErr w:type="spellEnd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eligios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corpio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corpion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6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pid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ag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ermit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ermit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Wasp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vesp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6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Marine Creature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ckl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nchigli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rab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ranchi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olphi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elfi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Ee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nguil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6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oose barnacl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irripedi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Killer whal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rc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obst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ragost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anate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amanti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usse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zz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rwh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rva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yst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stric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omfret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mp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ay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azz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azor-shel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nnolicchi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hark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qua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perm whal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podogli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lastRenderedPageBreak/>
              <w:t>Starfish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tella</w:t>
            </w:r>
            <w:proofErr w:type="spellEnd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marin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Whal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alen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6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Nut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cor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hiand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lmond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andor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2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hestnu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stagn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at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atter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6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azelnu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occio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anu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rachid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ine kerne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ino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ip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em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3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4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istachio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istacchi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aisi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uva</w:t>
            </w:r>
            <w:proofErr w:type="spellEnd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ss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Walnu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oc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Tree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lack popla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iopp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eda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edr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ypres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ipress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6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Eucalyptu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eucalipt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ig tre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ico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26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i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bet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olm oak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ecci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live tre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liv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lm tre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lm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ine tre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i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Willow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alic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Vegetable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rtichok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rciof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sparagu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sparag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bbag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vo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rro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rot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uliflow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volfior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elery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eda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hard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ieto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3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4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ucumb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etrio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Eggplan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elanzan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Endiv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ndivi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3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4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eek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orr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ettuc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attug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nio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ipol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pp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peron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2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4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otato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tat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umpki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zucc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6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ed cabbag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volo</w:t>
            </w:r>
            <w:proofErr w:type="spellEnd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oss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pinach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pinaci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lastRenderedPageBreak/>
              <w:t>Tomato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omodor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urnip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ap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Natur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liff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coglier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loud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uvo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6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rbon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old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r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3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c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hiacci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ceberg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ceber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2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3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sland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so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oo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un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ountai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ontagn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uddl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ozzangher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ea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ar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3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ton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ietr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u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ol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Volcano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vulca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Waterfal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scat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Wav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nd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Building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stl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stel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6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thedr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ttedral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hurch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hies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actory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abbric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ranary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ranai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ous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s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ighthous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aro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6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il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uli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goda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god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lac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lazzo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yramid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iramid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3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5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hanty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aracc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ilo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ilo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kyscrap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rattacie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ow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orr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Clothing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athrob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ccappatoi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iretta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occ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p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ppel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4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6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log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zocco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a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ppott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lov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uant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Jacke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iacc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hir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mici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ho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carp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2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lastRenderedPageBreak/>
              <w:t>Skir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onn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ock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lzini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rouser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ntaloni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Undershir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nottier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Desk Materi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mpasse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mpass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Eras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omm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elt-tip pe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nnarel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old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rtel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ountain pe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nna</w:t>
            </w:r>
            <w:proofErr w:type="spellEnd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tilografic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nk pad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ampone</w:t>
            </w:r>
            <w:proofErr w:type="spellEnd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di </w:t>
            </w: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nchiostr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perclip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raffett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3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5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nn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nci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atit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ncil sharpen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emperi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ubber stamp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imbr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ul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ighel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et squar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quadr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quare rul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quadr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tapl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inzatric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Food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nchovy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cciugh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lack pudding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anguinacci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via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vial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hees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ormaggi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horizo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alsicci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oki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iscotto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3B3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r</w:t>
            </w:r>
            <w:r w:rsidR="003B3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e</w:t>
            </w: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e</w:t>
            </w:r>
            <w:proofErr w:type="spellEnd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carame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3B33CD" w:rsidP="003B3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re</w:t>
            </w:r>
            <w:r w:rsidR="002576C5"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e</w:t>
            </w:r>
            <w:proofErr w:type="spellEnd"/>
            <w:r w:rsidR="002576C5"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caram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ritt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rittel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illefeuille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illefogli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6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ella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ell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sty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nzerott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i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ort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teak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istecc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Furnitur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rmchai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oltron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2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ed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ett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3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edside tabl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modi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ookcas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ibreri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hai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edi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hest of drawer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ssettier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uch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iva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illing cabine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chedari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amp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ampad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ecter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eggi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lastRenderedPageBreak/>
              <w:t>Rocking chai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edia</w:t>
            </w:r>
            <w:proofErr w:type="spellEnd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a </w:t>
            </w: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ondo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ofa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3B3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of</w:t>
            </w:r>
            <w:r w:rsidR="003B3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à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too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gabel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abl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avo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Wardrob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rmadi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Jewellery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angl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raccialett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racele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raccialett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rooch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pil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ufflink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emelli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iadem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iadem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iamond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iamant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ed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edagli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ecklac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llan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ndan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recchini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ing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nel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eal ring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nello</w:t>
            </w:r>
            <w:proofErr w:type="spellEnd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con </w:t>
            </w: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igil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ie clip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ermacravatt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Kitchen Utensil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oking po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ntola</w:t>
            </w:r>
            <w:proofErr w:type="spellEnd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da </w:t>
            </w: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ttur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3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4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up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azz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ondu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ondut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ork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orchett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rying pa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del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el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lapatat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o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nto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aucepa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sseruo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harpening stee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ffilacoltelli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mall saucepa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ntoli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3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4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train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li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eapo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eier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Musical Instrument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ccordio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isarmonic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alalaika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alalaik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ugl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romb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larine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larinett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rum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ambur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lut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laut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uita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hitarr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armonica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rmonic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arp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rp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2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araca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araca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iano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ianofort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axophon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assofo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ambourin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amburel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lastRenderedPageBreak/>
              <w:t>Trumpe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romb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uba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ub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Violi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violi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Sports/Game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al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l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hes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cacchi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5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ar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reccett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artboard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ersagli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iabolo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iabo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ic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ado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ol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ambo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Jump rop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orda per </w:t>
            </w: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altar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udo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ioco</w:t>
            </w:r>
            <w:proofErr w:type="spellEnd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da </w:t>
            </w: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avo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acke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acchett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kat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tti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ki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ci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kittl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iril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occer bal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llone</w:t>
            </w:r>
            <w:proofErr w:type="spellEnd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da </w:t>
            </w: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lci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3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pinning top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rotto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able footbal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lcio</w:t>
            </w:r>
            <w:proofErr w:type="spellEnd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alil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Tool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x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sci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i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unta</w:t>
            </w:r>
            <w:proofErr w:type="spellEnd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da </w:t>
            </w: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rapa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hise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esel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ld chise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calpel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5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6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amm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artell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andsaw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eg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eveller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ivel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2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4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il (tool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hiod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u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ado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incer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inz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lier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enagli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crew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vit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crewdriv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cciavit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9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hove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rowe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zzuo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6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Vehicle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oa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arc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u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utobu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utomobil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r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rr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6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otorbik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oto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ragliding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rapendi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lan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ere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coot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onopatti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lastRenderedPageBreak/>
              <w:t>Ship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v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0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kateboard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kateboar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ract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rattor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rai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re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6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Va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urgon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7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Weapon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rmour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rmatur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rrow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recci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6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ayone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aionett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2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38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oomerang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oomeran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1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ow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rc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nno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nnon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rossbow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alestr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6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renad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ranat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4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u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isto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0.1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elmet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elm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6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achine gu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itragliatric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evolve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ivoltell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hield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cudo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9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lingshot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iond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85</w:t>
            </w: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2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5</w:t>
            </w:r>
          </w:p>
        </w:tc>
      </w:tr>
      <w:tr w:rsidR="002576C5" w:rsidRPr="00EE4551" w:rsidTr="002576C5">
        <w:trPr>
          <w:trHeight w:val="315"/>
        </w:trPr>
        <w:tc>
          <w:tcPr>
            <w:tcW w:w="1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word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pad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576C5" w:rsidRPr="00EE4551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E4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A</w:t>
            </w:r>
          </w:p>
        </w:tc>
      </w:tr>
    </w:tbl>
    <w:p w:rsidR="005E584A" w:rsidRPr="00EE4551" w:rsidRDefault="005E584A">
      <w:pPr>
        <w:rPr>
          <w:lang w:val="en-US"/>
        </w:rPr>
      </w:pPr>
    </w:p>
    <w:p w:rsidR="00596D65" w:rsidRPr="00596D65" w:rsidRDefault="00596D65" w:rsidP="00596D65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</w:pPr>
      <w:bookmarkStart w:id="0" w:name="_GoBack"/>
      <w:r w:rsidRPr="00596D65">
        <w:rPr>
          <w:rStyle w:val="Enfasigrassetto"/>
          <w:rFonts w:ascii="Times New Roman" w:hAnsi="Times New Roman" w:cs="Times New Roman"/>
          <w:b w:val="0"/>
          <w:sz w:val="20"/>
          <w:szCs w:val="20"/>
          <w:lang w:val="en-US"/>
        </w:rPr>
        <w:t xml:space="preserve">Note. </w:t>
      </w:r>
      <w:r w:rsidR="00C8022F" w:rsidRPr="00596D65">
        <w:rPr>
          <w:rStyle w:val="Enfasigrassetto"/>
          <w:rFonts w:ascii="Times New Roman" w:hAnsi="Times New Roman" w:cs="Times New Roman"/>
          <w:b w:val="0"/>
          <w:sz w:val="20"/>
          <w:szCs w:val="20"/>
          <w:lang w:val="en-US"/>
        </w:rPr>
        <w:t>Indexes of individual item analysis including a measure of item difficulty and two indexes of item discrimination based on item-test correlations (point-</w:t>
      </w:r>
      <w:proofErr w:type="spellStart"/>
      <w:r w:rsidR="00C8022F" w:rsidRPr="00596D65">
        <w:rPr>
          <w:rStyle w:val="Enfasigrassetto"/>
          <w:rFonts w:ascii="Times New Roman" w:hAnsi="Times New Roman" w:cs="Times New Roman"/>
          <w:b w:val="0"/>
          <w:sz w:val="20"/>
          <w:szCs w:val="20"/>
          <w:lang w:val="en-US"/>
        </w:rPr>
        <w:t>biserial</w:t>
      </w:r>
      <w:proofErr w:type="spellEnd"/>
      <w:r w:rsidR="00C8022F" w:rsidRPr="00596D65">
        <w:rPr>
          <w:rStyle w:val="Enfasigrassetto"/>
          <w:rFonts w:ascii="Times New Roman" w:hAnsi="Times New Roman" w:cs="Times New Roman"/>
          <w:b w:val="0"/>
          <w:sz w:val="20"/>
          <w:szCs w:val="20"/>
          <w:lang w:val="en-US"/>
        </w:rPr>
        <w:t xml:space="preserve"> and </w:t>
      </w:r>
      <w:proofErr w:type="spellStart"/>
      <w:r w:rsidR="00C8022F" w:rsidRPr="00596D65">
        <w:rPr>
          <w:rStyle w:val="Enfasigrassetto"/>
          <w:rFonts w:ascii="Times New Roman" w:hAnsi="Times New Roman" w:cs="Times New Roman"/>
          <w:b w:val="0"/>
          <w:sz w:val="20"/>
          <w:szCs w:val="20"/>
          <w:lang w:val="en-US"/>
        </w:rPr>
        <w:t>biserial</w:t>
      </w:r>
      <w:proofErr w:type="spellEnd"/>
      <w:r w:rsidR="00C8022F" w:rsidRPr="00596D65">
        <w:rPr>
          <w:rStyle w:val="Enfasigrassetto"/>
          <w:rFonts w:ascii="Times New Roman" w:hAnsi="Times New Roman" w:cs="Times New Roman"/>
          <w:b w:val="0"/>
          <w:sz w:val="20"/>
          <w:szCs w:val="20"/>
          <w:lang w:val="en-US"/>
        </w:rPr>
        <w:t>).</w:t>
      </w:r>
      <w:r w:rsidRPr="00596D6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 </w:t>
      </w:r>
      <w:r w:rsidRPr="00596D6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NA =  not available</w:t>
      </w:r>
    </w:p>
    <w:bookmarkEnd w:id="0"/>
    <w:p w:rsidR="00C8022F" w:rsidRPr="00C8022F" w:rsidRDefault="00C8022F" w:rsidP="00EE455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8022F" w:rsidRPr="00C8022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7C25" w:rsidRDefault="00A57C25" w:rsidP="00BD3869">
      <w:pPr>
        <w:spacing w:after="0" w:line="240" w:lineRule="auto"/>
      </w:pPr>
      <w:r>
        <w:separator/>
      </w:r>
    </w:p>
  </w:endnote>
  <w:endnote w:type="continuationSeparator" w:id="0">
    <w:p w:rsidR="00A57C25" w:rsidRDefault="00A57C25" w:rsidP="00BD38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7C25" w:rsidRDefault="00A57C25" w:rsidP="00BD3869">
      <w:pPr>
        <w:spacing w:after="0" w:line="240" w:lineRule="auto"/>
      </w:pPr>
      <w:r>
        <w:separator/>
      </w:r>
    </w:p>
  </w:footnote>
  <w:footnote w:type="continuationSeparator" w:id="0">
    <w:p w:rsidR="00A57C25" w:rsidRDefault="00A57C25" w:rsidP="00BD38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6C5"/>
    <w:rsid w:val="0024592E"/>
    <w:rsid w:val="002576C5"/>
    <w:rsid w:val="00341BBF"/>
    <w:rsid w:val="003B33CD"/>
    <w:rsid w:val="004912DF"/>
    <w:rsid w:val="004B1E49"/>
    <w:rsid w:val="00596D65"/>
    <w:rsid w:val="005E584A"/>
    <w:rsid w:val="007A4665"/>
    <w:rsid w:val="007C7B61"/>
    <w:rsid w:val="00A57C25"/>
    <w:rsid w:val="00AE4D1F"/>
    <w:rsid w:val="00B252B6"/>
    <w:rsid w:val="00BD3869"/>
    <w:rsid w:val="00C8022F"/>
    <w:rsid w:val="00D0474D"/>
    <w:rsid w:val="00EE4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2576C5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576C5"/>
    <w:rPr>
      <w:color w:val="800080"/>
      <w:u w:val="single"/>
    </w:rPr>
  </w:style>
  <w:style w:type="paragraph" w:customStyle="1" w:styleId="xl65">
    <w:name w:val="xl65"/>
    <w:basedOn w:val="Normale"/>
    <w:rsid w:val="002576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BD38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D3869"/>
  </w:style>
  <w:style w:type="paragraph" w:styleId="Pidipagina">
    <w:name w:val="footer"/>
    <w:basedOn w:val="Normale"/>
    <w:link w:val="PidipaginaCarattere"/>
    <w:uiPriority w:val="99"/>
    <w:unhideWhenUsed/>
    <w:rsid w:val="00BD38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D3869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E45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E4551"/>
    <w:rPr>
      <w:rFonts w:ascii="Tahoma" w:hAnsi="Tahoma" w:cs="Tahoma"/>
      <w:sz w:val="16"/>
      <w:szCs w:val="16"/>
    </w:rPr>
  </w:style>
  <w:style w:type="character" w:styleId="Enfasigrassetto">
    <w:name w:val="Strong"/>
    <w:basedOn w:val="Carpredefinitoparagrafo"/>
    <w:uiPriority w:val="22"/>
    <w:qFormat/>
    <w:rsid w:val="00C8022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2576C5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576C5"/>
    <w:rPr>
      <w:color w:val="800080"/>
      <w:u w:val="single"/>
    </w:rPr>
  </w:style>
  <w:style w:type="paragraph" w:customStyle="1" w:styleId="xl65">
    <w:name w:val="xl65"/>
    <w:basedOn w:val="Normale"/>
    <w:rsid w:val="002576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BD38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D3869"/>
  </w:style>
  <w:style w:type="paragraph" w:styleId="Pidipagina">
    <w:name w:val="footer"/>
    <w:basedOn w:val="Normale"/>
    <w:link w:val="PidipaginaCarattere"/>
    <w:uiPriority w:val="99"/>
    <w:unhideWhenUsed/>
    <w:rsid w:val="00BD38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D3869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E45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E4551"/>
    <w:rPr>
      <w:rFonts w:ascii="Tahoma" w:hAnsi="Tahoma" w:cs="Tahoma"/>
      <w:sz w:val="16"/>
      <w:szCs w:val="16"/>
    </w:rPr>
  </w:style>
  <w:style w:type="character" w:styleId="Enfasigrassetto">
    <w:name w:val="Strong"/>
    <w:basedOn w:val="Carpredefinitoparagrafo"/>
    <w:uiPriority w:val="22"/>
    <w:qFormat/>
    <w:rsid w:val="00C8022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9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2A3747-B7E1-4194-B604-E5FCA264D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1746</Words>
  <Characters>9958</Characters>
  <Application>Microsoft Office Word</Application>
  <DocSecurity>0</DocSecurity>
  <Lines>82</Lines>
  <Paragraphs>23</Paragraphs>
  <ScaleCrop>false</ScaleCrop>
  <Company/>
  <LinksUpToDate>false</LinksUpToDate>
  <CharactersWithSpaces>1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</dc:creator>
  <cp:lastModifiedBy>Edu</cp:lastModifiedBy>
  <cp:revision>9</cp:revision>
  <dcterms:created xsi:type="dcterms:W3CDTF">2018-05-04T11:56:00Z</dcterms:created>
  <dcterms:modified xsi:type="dcterms:W3CDTF">2019-02-09T10:09:00Z</dcterms:modified>
</cp:coreProperties>
</file>